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C207BC" w14:textId="77777777" w:rsidR="00BC75A6" w:rsidRDefault="00BC75A6" w:rsidP="00BC75A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outlineLvl w:val="0"/>
        <w:rPr>
          <w:rFonts w:ascii="Times New Roman" w:hAnsi="Times New Roman" w:cs="Times New Roman"/>
          <w:b/>
        </w:rPr>
      </w:pPr>
      <w:bookmarkStart w:id="0" w:name="_GoBack"/>
      <w:bookmarkEnd w:id="0"/>
      <w:r>
        <w:rPr>
          <w:rFonts w:ascii="Times New Roman" w:hAnsi="Times New Roman" w:cs="Times New Roman"/>
          <w:b/>
        </w:rPr>
        <w:t xml:space="preserve">S2 Text.  Interaction categories for long vs short, positive vs negative, interspecific vs intraspecific relationships within each body site and </w:t>
      </w:r>
      <w:r w:rsidRPr="00533DA3">
        <w:rPr>
          <w:rFonts w:ascii="Times New Roman" w:hAnsi="Times New Roman" w:cs="Times New Roman"/>
          <w:b/>
        </w:rPr>
        <w:t xml:space="preserve">pairwise </w:t>
      </w:r>
      <w:r>
        <w:rPr>
          <w:rFonts w:ascii="Times New Roman" w:hAnsi="Times New Roman" w:cs="Times New Roman"/>
          <w:b/>
        </w:rPr>
        <w:t xml:space="preserve">comparison of </w:t>
      </w:r>
      <w:r w:rsidRPr="00533DA3">
        <w:rPr>
          <w:rFonts w:ascii="Times New Roman" w:hAnsi="Times New Roman" w:cs="Times New Roman"/>
          <w:b/>
        </w:rPr>
        <w:t>body sites.</w:t>
      </w:r>
    </w:p>
    <w:p w14:paraId="091C53A8" w14:textId="77777777" w:rsidR="00BC75A6" w:rsidRDefault="00BC75A6" w:rsidP="00786A4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outlineLvl w:val="0"/>
        <w:rPr>
          <w:rFonts w:ascii="Times New Roman" w:hAnsi="Times New Roman" w:cs="Times New Roman"/>
          <w:b/>
        </w:rPr>
      </w:pPr>
    </w:p>
    <w:p w14:paraId="1C64BDAA" w14:textId="77777777" w:rsidR="00823A58" w:rsidRPr="006F6A00" w:rsidRDefault="00823A58" w:rsidP="00A6779B">
      <w:pPr>
        <w:rPr>
          <w:rFonts w:ascii="Times New Roman" w:hAnsi="Times New Roman" w:cs="Times New Roman"/>
          <w:b/>
        </w:rPr>
      </w:pPr>
    </w:p>
    <w:p w14:paraId="086D05A7" w14:textId="31A4958F" w:rsidR="00823A58" w:rsidRDefault="00A84FC9" w:rsidP="00823A58">
      <w:pPr>
        <w:rPr>
          <w:rFonts w:ascii="Times New Roman" w:hAnsi="Times New Roman" w:cs="Times New Roman"/>
        </w:rPr>
      </w:pPr>
      <w:r>
        <w:rPr>
          <w:rFonts w:ascii="Times New Roman" w:hAnsi="Times New Roman" w:cs="Times New Roman"/>
        </w:rPr>
        <w:t xml:space="preserve">S3 </w:t>
      </w:r>
      <w:r w:rsidR="002A45A7">
        <w:rPr>
          <w:rFonts w:ascii="Times New Roman" w:hAnsi="Times New Roman" w:cs="Times New Roman"/>
        </w:rPr>
        <w:t>Fig</w:t>
      </w:r>
      <w:r w:rsidR="00823A58">
        <w:rPr>
          <w:rFonts w:ascii="Times New Roman" w:hAnsi="Times New Roman" w:cs="Times New Roman"/>
        </w:rPr>
        <w:t xml:space="preserve"> shows a breakdown of the number of taxon pairs that exhibited consistent long, consistent short or consistent long and short interactions (A,B), as well as the fraction of interacting taxa with different combinations of positive and/or negative interactions and short and long timescales (C,D).  Importantly, even for our short and long timescale analysis we retain interactions amongst slightly less than 50% of interspecific taxon pairs and &gt;78% of intraspecific taxon pairs.  For interspecific taxon pairs, ~40% exhibit only short timescale interactions, with fairly even partitioning between negative and positive effects.  Slightly fewer taxa, ~35% exhibit only long timescale interactions.  Again, the partitioning between negative and positive effects is similar, although for long timescale interactions, all body sites show more positive interactions than negative interactions.  Approximately 25% of taxon pairs exhibit both short and long timescale interactions, and again, this fraction is fairly evenly divided amongst the four combinations of positive and negative effects.  For intraspecific interactions, the vast majority (</w:t>
      </w:r>
      <w:r w:rsidR="00823A58">
        <w:rPr>
          <w:rFonts w:ascii="Times New Roman" w:hAnsi="Times New Roman" w:cs="Times New Roman"/>
        </w:rPr>
        <w:sym w:font="Symbol" w:char="F0B3"/>
      </w:r>
      <w:r w:rsidR="00823A58">
        <w:rPr>
          <w:rFonts w:ascii="Times New Roman" w:hAnsi="Times New Roman" w:cs="Times New Roman"/>
        </w:rPr>
        <w:t>50%) exhibit only short negative interactions.  The remainders exhibit short negative interactions, along with long interactions with the long interactions being fairly evenly partitioned between negative and positive effects.</w:t>
      </w:r>
    </w:p>
    <w:p w14:paraId="23745D9B" w14:textId="77777777" w:rsidR="00D76A77" w:rsidRDefault="00D76A77" w:rsidP="00823A58">
      <w:pPr>
        <w:rPr>
          <w:rFonts w:ascii="Times New Roman" w:hAnsi="Times New Roman" w:cs="Times New Roman"/>
        </w:rPr>
      </w:pPr>
    </w:p>
    <w:p w14:paraId="20A6B9AB" w14:textId="5F9578B0" w:rsidR="00E63E92" w:rsidRDefault="00E63E92" w:rsidP="00E63E92">
      <w:pPr>
        <w:rPr>
          <w:rFonts w:ascii="Times New Roman" w:hAnsi="Times New Roman" w:cs="Times New Roman"/>
        </w:rPr>
      </w:pPr>
      <w:r>
        <w:rPr>
          <w:rFonts w:ascii="Times New Roman" w:hAnsi="Times New Roman" w:cs="Times New Roman"/>
        </w:rPr>
        <w:t xml:space="preserve">As expected, by combining all time-lags between 1-5 days and 15-20 days, we are able to find more interactions that are conserved across multiple body sites.  This is shown in </w:t>
      </w:r>
      <w:r w:rsidR="00A84FC9">
        <w:rPr>
          <w:rFonts w:ascii="Times New Roman" w:hAnsi="Times New Roman" w:cs="Times New Roman"/>
        </w:rPr>
        <w:t xml:space="preserve">S4 </w:t>
      </w:r>
      <w:r w:rsidR="002A45A7">
        <w:rPr>
          <w:rFonts w:ascii="Times New Roman" w:hAnsi="Times New Roman" w:cs="Times New Roman"/>
        </w:rPr>
        <w:t>Fig</w:t>
      </w:r>
      <w:r>
        <w:rPr>
          <w:rFonts w:ascii="Times New Roman" w:hAnsi="Times New Roman" w:cs="Times New Roman"/>
        </w:rPr>
        <w:t xml:space="preserve">, where we again use pie charts to illustrate the number of interaction coefficients that are unique versus shared across pairs of body sites.  Comparing </w:t>
      </w:r>
      <w:r w:rsidR="00A84FC9">
        <w:rPr>
          <w:rFonts w:ascii="Times New Roman" w:hAnsi="Times New Roman" w:cs="Times New Roman"/>
        </w:rPr>
        <w:t xml:space="preserve">S2 </w:t>
      </w:r>
      <w:r w:rsidR="002A45A7">
        <w:rPr>
          <w:rFonts w:ascii="Times New Roman" w:hAnsi="Times New Roman" w:cs="Times New Roman"/>
        </w:rPr>
        <w:t>Fig</w:t>
      </w:r>
      <w:r>
        <w:rPr>
          <w:rFonts w:ascii="Times New Roman" w:hAnsi="Times New Roman" w:cs="Times New Roman"/>
        </w:rPr>
        <w:t xml:space="preserve"> and </w:t>
      </w:r>
      <w:r w:rsidR="00A84FC9">
        <w:rPr>
          <w:rFonts w:ascii="Times New Roman" w:hAnsi="Times New Roman" w:cs="Times New Roman"/>
        </w:rPr>
        <w:t>S4 Fig</w:t>
      </w:r>
      <w:r>
        <w:rPr>
          <w:rFonts w:ascii="Times New Roman" w:hAnsi="Times New Roman" w:cs="Times New Roman"/>
        </w:rPr>
        <w:t xml:space="preserve">, for example, we see that there is a dramatic increase in the number of interspecific interaction coefficients shared across body sites.  For intraspecific interactions the outcome is even more dramatic.  In fact, in all body site combinations except for the gut/right-hand the vast majority of coefficients are shared across sites.   </w:t>
      </w:r>
    </w:p>
    <w:p w14:paraId="372DA200" w14:textId="77777777" w:rsidR="00E63E92" w:rsidRDefault="00E63E92" w:rsidP="00E63E92">
      <w:pPr>
        <w:rPr>
          <w:rFonts w:ascii="Times New Roman" w:hAnsi="Times New Roman" w:cs="Times New Roman"/>
        </w:rPr>
      </w:pPr>
    </w:p>
    <w:p w14:paraId="32090F8F" w14:textId="249BF967" w:rsidR="00E63E92" w:rsidRDefault="00E63E92" w:rsidP="00E63E92">
      <w:pPr>
        <w:rPr>
          <w:rFonts w:ascii="Times New Roman" w:hAnsi="Times New Roman" w:cs="Times New Roman"/>
        </w:rPr>
      </w:pPr>
      <w:r>
        <w:rPr>
          <w:rFonts w:ascii="Times New Roman" w:hAnsi="Times New Roman" w:cs="Times New Roman"/>
        </w:rPr>
        <w:t xml:space="preserve">Once again, because there is so little taxon overlap between the gut and the other three body sites, interspecific interactions are shared across a maximum of three body sites:  the tongue, the right-hand and the left-hand.  Conserved three-site interactions are shown in </w:t>
      </w:r>
      <w:r w:rsidR="00A84FC9">
        <w:rPr>
          <w:rFonts w:ascii="Times New Roman" w:hAnsi="Times New Roman" w:cs="Times New Roman"/>
        </w:rPr>
        <w:t xml:space="preserve">S11 </w:t>
      </w:r>
      <w:r>
        <w:rPr>
          <w:rFonts w:ascii="Times New Roman" w:hAnsi="Times New Roman" w:cs="Times New Roman"/>
        </w:rPr>
        <w:t>Table</w:t>
      </w:r>
      <w:r w:rsidR="00F21380">
        <w:rPr>
          <w:rFonts w:ascii="Times New Roman" w:hAnsi="Times New Roman" w:cs="Times New Roman"/>
        </w:rPr>
        <w:t>.</w:t>
      </w:r>
      <w:r>
        <w:rPr>
          <w:rFonts w:ascii="Times New Roman" w:hAnsi="Times New Roman" w:cs="Times New Roman"/>
        </w:rPr>
        <w:t xml:space="preserve">  Interestingly, all conserved short time-scale interactions are negative, whereas the two conserved long time-scale interactions are positive.  </w:t>
      </w:r>
    </w:p>
    <w:sectPr w:rsidR="00E63E92" w:rsidSect="00F95419">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FA3CD" w14:textId="77777777" w:rsidR="00FA0022" w:rsidRDefault="00FA0022" w:rsidP="00EA6FA3">
      <w:r>
        <w:separator/>
      </w:r>
    </w:p>
  </w:endnote>
  <w:endnote w:type="continuationSeparator" w:id="0">
    <w:p w14:paraId="157D7148" w14:textId="77777777" w:rsidR="00FA0022" w:rsidRDefault="00FA0022" w:rsidP="00EA6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992317" w14:textId="77777777" w:rsidR="00FA0022" w:rsidRDefault="00FA0022" w:rsidP="00EA6FA3">
      <w:r>
        <w:separator/>
      </w:r>
    </w:p>
  </w:footnote>
  <w:footnote w:type="continuationSeparator" w:id="0">
    <w:p w14:paraId="63DC7861" w14:textId="77777777" w:rsidR="00FA0022" w:rsidRDefault="00FA0022" w:rsidP="00EA6F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activeWritingStyle w:appName="MSWord" w:lang="en-US" w:vendorID="64" w:dllVersion="4096" w:nlCheck="1" w:checkStyle="0"/>
  <w:activeWritingStyle w:appName="MSWord" w:lang="en-US" w:vendorID="64" w:dllVersion="6" w:nlCheck="1" w:checkStyle="1"/>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9209ve4twdtle9aedvs2vzsweaf29sdsrt&quot;&gt;Kumar&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w:rsids>
    <w:rsidRoot w:val="004656C6"/>
    <w:rsid w:val="00000223"/>
    <w:rsid w:val="000015B9"/>
    <w:rsid w:val="00002626"/>
    <w:rsid w:val="00002AFB"/>
    <w:rsid w:val="00004F33"/>
    <w:rsid w:val="0000701B"/>
    <w:rsid w:val="00010214"/>
    <w:rsid w:val="00010F03"/>
    <w:rsid w:val="00012105"/>
    <w:rsid w:val="00015C5A"/>
    <w:rsid w:val="00017262"/>
    <w:rsid w:val="0002126D"/>
    <w:rsid w:val="00022F05"/>
    <w:rsid w:val="0002499A"/>
    <w:rsid w:val="0002548D"/>
    <w:rsid w:val="0003014B"/>
    <w:rsid w:val="0003529E"/>
    <w:rsid w:val="0003719A"/>
    <w:rsid w:val="00037DEB"/>
    <w:rsid w:val="0004121E"/>
    <w:rsid w:val="0004152D"/>
    <w:rsid w:val="0006086F"/>
    <w:rsid w:val="00065E79"/>
    <w:rsid w:val="000665B2"/>
    <w:rsid w:val="0007549A"/>
    <w:rsid w:val="00076074"/>
    <w:rsid w:val="00080C0C"/>
    <w:rsid w:val="00081BAB"/>
    <w:rsid w:val="00084234"/>
    <w:rsid w:val="000855DD"/>
    <w:rsid w:val="000945F7"/>
    <w:rsid w:val="00095334"/>
    <w:rsid w:val="00096947"/>
    <w:rsid w:val="00096A6F"/>
    <w:rsid w:val="00097193"/>
    <w:rsid w:val="000A0444"/>
    <w:rsid w:val="000A2F3C"/>
    <w:rsid w:val="000A7125"/>
    <w:rsid w:val="000B09DA"/>
    <w:rsid w:val="000B0C88"/>
    <w:rsid w:val="000B1331"/>
    <w:rsid w:val="000B2F2F"/>
    <w:rsid w:val="000B42DB"/>
    <w:rsid w:val="000B7E1E"/>
    <w:rsid w:val="000C0AE8"/>
    <w:rsid w:val="000C2FA4"/>
    <w:rsid w:val="000C3443"/>
    <w:rsid w:val="000C5844"/>
    <w:rsid w:val="000D2237"/>
    <w:rsid w:val="000D4D87"/>
    <w:rsid w:val="000D7C81"/>
    <w:rsid w:val="000E0C31"/>
    <w:rsid w:val="000E162E"/>
    <w:rsid w:val="000E380A"/>
    <w:rsid w:val="000E5543"/>
    <w:rsid w:val="000E651A"/>
    <w:rsid w:val="000E6B91"/>
    <w:rsid w:val="000E795F"/>
    <w:rsid w:val="000E79CE"/>
    <w:rsid w:val="000F0502"/>
    <w:rsid w:val="000F073C"/>
    <w:rsid w:val="000F0E15"/>
    <w:rsid w:val="000F178A"/>
    <w:rsid w:val="000F2CAA"/>
    <w:rsid w:val="000F4281"/>
    <w:rsid w:val="00103934"/>
    <w:rsid w:val="00103A99"/>
    <w:rsid w:val="00106B04"/>
    <w:rsid w:val="00111B41"/>
    <w:rsid w:val="00111EF7"/>
    <w:rsid w:val="00112813"/>
    <w:rsid w:val="001129F9"/>
    <w:rsid w:val="001132DD"/>
    <w:rsid w:val="00113528"/>
    <w:rsid w:val="00113FA8"/>
    <w:rsid w:val="00114D79"/>
    <w:rsid w:val="00123D6B"/>
    <w:rsid w:val="00124E5C"/>
    <w:rsid w:val="0012532D"/>
    <w:rsid w:val="00126DC3"/>
    <w:rsid w:val="00126FB5"/>
    <w:rsid w:val="0014186B"/>
    <w:rsid w:val="001431F8"/>
    <w:rsid w:val="00145017"/>
    <w:rsid w:val="0014733E"/>
    <w:rsid w:val="001518D2"/>
    <w:rsid w:val="00152736"/>
    <w:rsid w:val="00152D11"/>
    <w:rsid w:val="00154556"/>
    <w:rsid w:val="0015475D"/>
    <w:rsid w:val="001558B4"/>
    <w:rsid w:val="001566A9"/>
    <w:rsid w:val="00156D68"/>
    <w:rsid w:val="0017047C"/>
    <w:rsid w:val="00171CC3"/>
    <w:rsid w:val="001753D6"/>
    <w:rsid w:val="001754E3"/>
    <w:rsid w:val="001770D2"/>
    <w:rsid w:val="001775C0"/>
    <w:rsid w:val="00185035"/>
    <w:rsid w:val="001857B7"/>
    <w:rsid w:val="00190D9C"/>
    <w:rsid w:val="00191309"/>
    <w:rsid w:val="00194AA3"/>
    <w:rsid w:val="001953F7"/>
    <w:rsid w:val="00196702"/>
    <w:rsid w:val="00196852"/>
    <w:rsid w:val="001A1AA2"/>
    <w:rsid w:val="001A5856"/>
    <w:rsid w:val="001B2131"/>
    <w:rsid w:val="001B687D"/>
    <w:rsid w:val="001C05E1"/>
    <w:rsid w:val="001C07CF"/>
    <w:rsid w:val="001C0B8C"/>
    <w:rsid w:val="001C1B79"/>
    <w:rsid w:val="001C1B97"/>
    <w:rsid w:val="001C1E50"/>
    <w:rsid w:val="001C3224"/>
    <w:rsid w:val="001C62D2"/>
    <w:rsid w:val="001C6488"/>
    <w:rsid w:val="001C66BB"/>
    <w:rsid w:val="001D0E1A"/>
    <w:rsid w:val="001D243E"/>
    <w:rsid w:val="001D53D5"/>
    <w:rsid w:val="001E0626"/>
    <w:rsid w:val="001E0FFF"/>
    <w:rsid w:val="001E1D22"/>
    <w:rsid w:val="001E1D93"/>
    <w:rsid w:val="001E30BB"/>
    <w:rsid w:val="001E4BE9"/>
    <w:rsid w:val="001E7133"/>
    <w:rsid w:val="001E7530"/>
    <w:rsid w:val="001E77BA"/>
    <w:rsid w:val="001F19EE"/>
    <w:rsid w:val="001F357C"/>
    <w:rsid w:val="001F47EA"/>
    <w:rsid w:val="001F579C"/>
    <w:rsid w:val="001F599A"/>
    <w:rsid w:val="001F6CDD"/>
    <w:rsid w:val="001F7384"/>
    <w:rsid w:val="001F7613"/>
    <w:rsid w:val="00201120"/>
    <w:rsid w:val="00202E79"/>
    <w:rsid w:val="00204D1C"/>
    <w:rsid w:val="00205D16"/>
    <w:rsid w:val="00206CA2"/>
    <w:rsid w:val="00207893"/>
    <w:rsid w:val="00213FAF"/>
    <w:rsid w:val="00214B83"/>
    <w:rsid w:val="00214F9C"/>
    <w:rsid w:val="002156EB"/>
    <w:rsid w:val="0021680E"/>
    <w:rsid w:val="00216F2D"/>
    <w:rsid w:val="00217612"/>
    <w:rsid w:val="00220787"/>
    <w:rsid w:val="00226FCD"/>
    <w:rsid w:val="00235930"/>
    <w:rsid w:val="00236568"/>
    <w:rsid w:val="0023660B"/>
    <w:rsid w:val="002426A3"/>
    <w:rsid w:val="002432E8"/>
    <w:rsid w:val="00243422"/>
    <w:rsid w:val="002437ED"/>
    <w:rsid w:val="0024391C"/>
    <w:rsid w:val="002478E1"/>
    <w:rsid w:val="00247A43"/>
    <w:rsid w:val="00252789"/>
    <w:rsid w:val="00254BA8"/>
    <w:rsid w:val="0025616D"/>
    <w:rsid w:val="00257962"/>
    <w:rsid w:val="002603A3"/>
    <w:rsid w:val="00260843"/>
    <w:rsid w:val="00263DA8"/>
    <w:rsid w:val="002656D9"/>
    <w:rsid w:val="0027477E"/>
    <w:rsid w:val="00275BD9"/>
    <w:rsid w:val="00275F58"/>
    <w:rsid w:val="00276E36"/>
    <w:rsid w:val="00282642"/>
    <w:rsid w:val="00284598"/>
    <w:rsid w:val="00286303"/>
    <w:rsid w:val="0028679F"/>
    <w:rsid w:val="002873D9"/>
    <w:rsid w:val="0029414C"/>
    <w:rsid w:val="00294699"/>
    <w:rsid w:val="00296694"/>
    <w:rsid w:val="002974F8"/>
    <w:rsid w:val="002A2292"/>
    <w:rsid w:val="002A30B7"/>
    <w:rsid w:val="002A45A7"/>
    <w:rsid w:val="002B0171"/>
    <w:rsid w:val="002B2D9D"/>
    <w:rsid w:val="002B7427"/>
    <w:rsid w:val="002B7804"/>
    <w:rsid w:val="002C0A58"/>
    <w:rsid w:val="002C0D0D"/>
    <w:rsid w:val="002C5208"/>
    <w:rsid w:val="002D4F67"/>
    <w:rsid w:val="002D6CED"/>
    <w:rsid w:val="002E0F3D"/>
    <w:rsid w:val="002E112E"/>
    <w:rsid w:val="002E158E"/>
    <w:rsid w:val="002E1EA8"/>
    <w:rsid w:val="002E6D4F"/>
    <w:rsid w:val="002E7596"/>
    <w:rsid w:val="002F1E02"/>
    <w:rsid w:val="002F3C64"/>
    <w:rsid w:val="002F6B7B"/>
    <w:rsid w:val="003009E4"/>
    <w:rsid w:val="00303A3B"/>
    <w:rsid w:val="00304899"/>
    <w:rsid w:val="003079C3"/>
    <w:rsid w:val="0031225F"/>
    <w:rsid w:val="003132EE"/>
    <w:rsid w:val="0031362C"/>
    <w:rsid w:val="003207AB"/>
    <w:rsid w:val="003217E4"/>
    <w:rsid w:val="00325998"/>
    <w:rsid w:val="00325CD3"/>
    <w:rsid w:val="00326074"/>
    <w:rsid w:val="00327757"/>
    <w:rsid w:val="00330208"/>
    <w:rsid w:val="00331F70"/>
    <w:rsid w:val="003322A7"/>
    <w:rsid w:val="0033318A"/>
    <w:rsid w:val="0033322F"/>
    <w:rsid w:val="00333CF0"/>
    <w:rsid w:val="00335DA4"/>
    <w:rsid w:val="003370BF"/>
    <w:rsid w:val="003377CD"/>
    <w:rsid w:val="0033787F"/>
    <w:rsid w:val="00337C4A"/>
    <w:rsid w:val="0034123B"/>
    <w:rsid w:val="00341ED8"/>
    <w:rsid w:val="0035035C"/>
    <w:rsid w:val="00355AAE"/>
    <w:rsid w:val="00356561"/>
    <w:rsid w:val="00361745"/>
    <w:rsid w:val="00362BBD"/>
    <w:rsid w:val="00367A9A"/>
    <w:rsid w:val="0037119A"/>
    <w:rsid w:val="0037173F"/>
    <w:rsid w:val="003725E6"/>
    <w:rsid w:val="0037339A"/>
    <w:rsid w:val="00373458"/>
    <w:rsid w:val="0037455D"/>
    <w:rsid w:val="003774AA"/>
    <w:rsid w:val="0037782F"/>
    <w:rsid w:val="00380026"/>
    <w:rsid w:val="0038073A"/>
    <w:rsid w:val="00382817"/>
    <w:rsid w:val="00384008"/>
    <w:rsid w:val="00384086"/>
    <w:rsid w:val="00390266"/>
    <w:rsid w:val="00393EA0"/>
    <w:rsid w:val="00395AAD"/>
    <w:rsid w:val="003A111F"/>
    <w:rsid w:val="003A24D7"/>
    <w:rsid w:val="003A419C"/>
    <w:rsid w:val="003A7702"/>
    <w:rsid w:val="003A7C3E"/>
    <w:rsid w:val="003B2483"/>
    <w:rsid w:val="003B2B83"/>
    <w:rsid w:val="003B3FAF"/>
    <w:rsid w:val="003B51FA"/>
    <w:rsid w:val="003B7721"/>
    <w:rsid w:val="003C0E1E"/>
    <w:rsid w:val="003C346E"/>
    <w:rsid w:val="003C4423"/>
    <w:rsid w:val="003D0239"/>
    <w:rsid w:val="003D6216"/>
    <w:rsid w:val="003E19F1"/>
    <w:rsid w:val="003E4107"/>
    <w:rsid w:val="003E4C21"/>
    <w:rsid w:val="003E5222"/>
    <w:rsid w:val="003E52DF"/>
    <w:rsid w:val="003F0C94"/>
    <w:rsid w:val="003F438B"/>
    <w:rsid w:val="003F7019"/>
    <w:rsid w:val="003F7FA0"/>
    <w:rsid w:val="00402C22"/>
    <w:rsid w:val="00403C3F"/>
    <w:rsid w:val="00403CC0"/>
    <w:rsid w:val="00404F2B"/>
    <w:rsid w:val="00411769"/>
    <w:rsid w:val="00415208"/>
    <w:rsid w:val="00415DDB"/>
    <w:rsid w:val="00416FB0"/>
    <w:rsid w:val="00420C70"/>
    <w:rsid w:val="00421E4F"/>
    <w:rsid w:val="00424E07"/>
    <w:rsid w:val="00426AEF"/>
    <w:rsid w:val="00432CA6"/>
    <w:rsid w:val="00433E50"/>
    <w:rsid w:val="004403A1"/>
    <w:rsid w:val="00441AE4"/>
    <w:rsid w:val="00441E3D"/>
    <w:rsid w:val="00443AA4"/>
    <w:rsid w:val="00443EBC"/>
    <w:rsid w:val="00445707"/>
    <w:rsid w:val="00446970"/>
    <w:rsid w:val="004477E0"/>
    <w:rsid w:val="004524ED"/>
    <w:rsid w:val="00456811"/>
    <w:rsid w:val="00463DBB"/>
    <w:rsid w:val="00464895"/>
    <w:rsid w:val="004656C6"/>
    <w:rsid w:val="004706C3"/>
    <w:rsid w:val="00470D05"/>
    <w:rsid w:val="00472500"/>
    <w:rsid w:val="00472AB3"/>
    <w:rsid w:val="004747CE"/>
    <w:rsid w:val="0047653A"/>
    <w:rsid w:val="00477711"/>
    <w:rsid w:val="00486E4C"/>
    <w:rsid w:val="0048750C"/>
    <w:rsid w:val="00487668"/>
    <w:rsid w:val="00490813"/>
    <w:rsid w:val="00492AAB"/>
    <w:rsid w:val="00492E72"/>
    <w:rsid w:val="0049449F"/>
    <w:rsid w:val="00497426"/>
    <w:rsid w:val="004A1CD0"/>
    <w:rsid w:val="004A2EB2"/>
    <w:rsid w:val="004A4951"/>
    <w:rsid w:val="004A651C"/>
    <w:rsid w:val="004A6A28"/>
    <w:rsid w:val="004A7DC4"/>
    <w:rsid w:val="004B1457"/>
    <w:rsid w:val="004B2131"/>
    <w:rsid w:val="004C0662"/>
    <w:rsid w:val="004C1BB5"/>
    <w:rsid w:val="004C5E83"/>
    <w:rsid w:val="004D2DF6"/>
    <w:rsid w:val="004D5214"/>
    <w:rsid w:val="004D7537"/>
    <w:rsid w:val="004D7EF1"/>
    <w:rsid w:val="004E134C"/>
    <w:rsid w:val="004E3EAF"/>
    <w:rsid w:val="004E7313"/>
    <w:rsid w:val="004F032B"/>
    <w:rsid w:val="004F07DD"/>
    <w:rsid w:val="004F33F1"/>
    <w:rsid w:val="004F4689"/>
    <w:rsid w:val="004F5944"/>
    <w:rsid w:val="004F5CA0"/>
    <w:rsid w:val="004F6474"/>
    <w:rsid w:val="005000E1"/>
    <w:rsid w:val="00500C1F"/>
    <w:rsid w:val="00501E58"/>
    <w:rsid w:val="005044D4"/>
    <w:rsid w:val="0052035E"/>
    <w:rsid w:val="00520A25"/>
    <w:rsid w:val="00521985"/>
    <w:rsid w:val="00521A22"/>
    <w:rsid w:val="0052357E"/>
    <w:rsid w:val="0053315C"/>
    <w:rsid w:val="00533DA3"/>
    <w:rsid w:val="00534600"/>
    <w:rsid w:val="00535BCF"/>
    <w:rsid w:val="0053639E"/>
    <w:rsid w:val="00536D66"/>
    <w:rsid w:val="005408A7"/>
    <w:rsid w:val="00540EB5"/>
    <w:rsid w:val="00541DC2"/>
    <w:rsid w:val="00541FED"/>
    <w:rsid w:val="005455F9"/>
    <w:rsid w:val="00546086"/>
    <w:rsid w:val="00547969"/>
    <w:rsid w:val="00547AE6"/>
    <w:rsid w:val="00550A2A"/>
    <w:rsid w:val="005537B1"/>
    <w:rsid w:val="00553CE8"/>
    <w:rsid w:val="005615B5"/>
    <w:rsid w:val="00561F08"/>
    <w:rsid w:val="00565946"/>
    <w:rsid w:val="00565A81"/>
    <w:rsid w:val="005703D8"/>
    <w:rsid w:val="0057352A"/>
    <w:rsid w:val="005758EB"/>
    <w:rsid w:val="005772C0"/>
    <w:rsid w:val="005858BD"/>
    <w:rsid w:val="00586B74"/>
    <w:rsid w:val="00587126"/>
    <w:rsid w:val="00593E8D"/>
    <w:rsid w:val="005A1272"/>
    <w:rsid w:val="005A2924"/>
    <w:rsid w:val="005A2A21"/>
    <w:rsid w:val="005A2F73"/>
    <w:rsid w:val="005B0E53"/>
    <w:rsid w:val="005B145E"/>
    <w:rsid w:val="005B48C0"/>
    <w:rsid w:val="005B6C89"/>
    <w:rsid w:val="005C7180"/>
    <w:rsid w:val="005C7650"/>
    <w:rsid w:val="005D0C76"/>
    <w:rsid w:val="005D102F"/>
    <w:rsid w:val="005D149F"/>
    <w:rsid w:val="005D401E"/>
    <w:rsid w:val="005D4309"/>
    <w:rsid w:val="005D7C55"/>
    <w:rsid w:val="005E14BE"/>
    <w:rsid w:val="005E2580"/>
    <w:rsid w:val="005E5868"/>
    <w:rsid w:val="005E695D"/>
    <w:rsid w:val="005E6F80"/>
    <w:rsid w:val="005F1440"/>
    <w:rsid w:val="005F1D58"/>
    <w:rsid w:val="005F2926"/>
    <w:rsid w:val="005F5201"/>
    <w:rsid w:val="005F75A8"/>
    <w:rsid w:val="005F7A17"/>
    <w:rsid w:val="00600089"/>
    <w:rsid w:val="00605FFC"/>
    <w:rsid w:val="00607ECC"/>
    <w:rsid w:val="00610270"/>
    <w:rsid w:val="00615375"/>
    <w:rsid w:val="00616963"/>
    <w:rsid w:val="00616FE2"/>
    <w:rsid w:val="006178D8"/>
    <w:rsid w:val="00617F12"/>
    <w:rsid w:val="006305DD"/>
    <w:rsid w:val="00630BF2"/>
    <w:rsid w:val="00631F45"/>
    <w:rsid w:val="00632929"/>
    <w:rsid w:val="00637F13"/>
    <w:rsid w:val="00640317"/>
    <w:rsid w:val="00640822"/>
    <w:rsid w:val="006413AD"/>
    <w:rsid w:val="00641C88"/>
    <w:rsid w:val="00643E04"/>
    <w:rsid w:val="00646477"/>
    <w:rsid w:val="00646CEC"/>
    <w:rsid w:val="00647FBB"/>
    <w:rsid w:val="006539AB"/>
    <w:rsid w:val="0065586C"/>
    <w:rsid w:val="00655F6F"/>
    <w:rsid w:val="006564A9"/>
    <w:rsid w:val="006600C5"/>
    <w:rsid w:val="006639EC"/>
    <w:rsid w:val="00664A80"/>
    <w:rsid w:val="006666DC"/>
    <w:rsid w:val="0066725F"/>
    <w:rsid w:val="006703F2"/>
    <w:rsid w:val="00670A51"/>
    <w:rsid w:val="0068076B"/>
    <w:rsid w:val="00680B2B"/>
    <w:rsid w:val="00683B8A"/>
    <w:rsid w:val="006843FE"/>
    <w:rsid w:val="00690F44"/>
    <w:rsid w:val="00692920"/>
    <w:rsid w:val="00694CA1"/>
    <w:rsid w:val="00696101"/>
    <w:rsid w:val="00696C26"/>
    <w:rsid w:val="006A1A52"/>
    <w:rsid w:val="006A3624"/>
    <w:rsid w:val="006A492C"/>
    <w:rsid w:val="006A5B02"/>
    <w:rsid w:val="006A6AE7"/>
    <w:rsid w:val="006A7133"/>
    <w:rsid w:val="006B4203"/>
    <w:rsid w:val="006B63FD"/>
    <w:rsid w:val="006B640F"/>
    <w:rsid w:val="006B75FB"/>
    <w:rsid w:val="006C088C"/>
    <w:rsid w:val="006C2CF8"/>
    <w:rsid w:val="006C2DEE"/>
    <w:rsid w:val="006C3922"/>
    <w:rsid w:val="006C3B09"/>
    <w:rsid w:val="006C3E21"/>
    <w:rsid w:val="006C4486"/>
    <w:rsid w:val="006C5931"/>
    <w:rsid w:val="006C60A1"/>
    <w:rsid w:val="006C6308"/>
    <w:rsid w:val="006C6F17"/>
    <w:rsid w:val="006D1521"/>
    <w:rsid w:val="006D7479"/>
    <w:rsid w:val="006E00E3"/>
    <w:rsid w:val="006E46E6"/>
    <w:rsid w:val="006E5163"/>
    <w:rsid w:val="006E56E6"/>
    <w:rsid w:val="006E5C16"/>
    <w:rsid w:val="006E5EF5"/>
    <w:rsid w:val="006F0053"/>
    <w:rsid w:val="006F0798"/>
    <w:rsid w:val="006F1A6C"/>
    <w:rsid w:val="006F1B75"/>
    <w:rsid w:val="006F4980"/>
    <w:rsid w:val="006F54B7"/>
    <w:rsid w:val="006F6A00"/>
    <w:rsid w:val="006F6CF9"/>
    <w:rsid w:val="0070076F"/>
    <w:rsid w:val="007010B4"/>
    <w:rsid w:val="007062D9"/>
    <w:rsid w:val="007070D6"/>
    <w:rsid w:val="00714DDD"/>
    <w:rsid w:val="0071654E"/>
    <w:rsid w:val="00717869"/>
    <w:rsid w:val="007179FF"/>
    <w:rsid w:val="00724D30"/>
    <w:rsid w:val="00726304"/>
    <w:rsid w:val="00727777"/>
    <w:rsid w:val="00727BC7"/>
    <w:rsid w:val="0073057B"/>
    <w:rsid w:val="007305C1"/>
    <w:rsid w:val="0073115A"/>
    <w:rsid w:val="00731775"/>
    <w:rsid w:val="00740B3C"/>
    <w:rsid w:val="00740E64"/>
    <w:rsid w:val="00741602"/>
    <w:rsid w:val="00741EF4"/>
    <w:rsid w:val="00746DDE"/>
    <w:rsid w:val="00751730"/>
    <w:rsid w:val="00753F5E"/>
    <w:rsid w:val="00756EEA"/>
    <w:rsid w:val="00765FA0"/>
    <w:rsid w:val="007670DC"/>
    <w:rsid w:val="007718FD"/>
    <w:rsid w:val="007740DF"/>
    <w:rsid w:val="00774EB8"/>
    <w:rsid w:val="00780DE9"/>
    <w:rsid w:val="00780E13"/>
    <w:rsid w:val="00783994"/>
    <w:rsid w:val="00784DB5"/>
    <w:rsid w:val="00786A4A"/>
    <w:rsid w:val="007871A5"/>
    <w:rsid w:val="00787856"/>
    <w:rsid w:val="00791981"/>
    <w:rsid w:val="00793252"/>
    <w:rsid w:val="00793D2D"/>
    <w:rsid w:val="007940AB"/>
    <w:rsid w:val="00794742"/>
    <w:rsid w:val="00794D9D"/>
    <w:rsid w:val="00796BCE"/>
    <w:rsid w:val="00797DCF"/>
    <w:rsid w:val="00797EC5"/>
    <w:rsid w:val="007A14A5"/>
    <w:rsid w:val="007B0565"/>
    <w:rsid w:val="007B24A5"/>
    <w:rsid w:val="007B2E29"/>
    <w:rsid w:val="007B4FAD"/>
    <w:rsid w:val="007C1119"/>
    <w:rsid w:val="007C17C6"/>
    <w:rsid w:val="007C1FD6"/>
    <w:rsid w:val="007C25D0"/>
    <w:rsid w:val="007C2F70"/>
    <w:rsid w:val="007C6217"/>
    <w:rsid w:val="007C6865"/>
    <w:rsid w:val="007C7156"/>
    <w:rsid w:val="007D03A2"/>
    <w:rsid w:val="007D063F"/>
    <w:rsid w:val="007D2078"/>
    <w:rsid w:val="007D39A8"/>
    <w:rsid w:val="007D3AE7"/>
    <w:rsid w:val="007D7C0E"/>
    <w:rsid w:val="007E15AF"/>
    <w:rsid w:val="007E1FD8"/>
    <w:rsid w:val="007E2512"/>
    <w:rsid w:val="007E2597"/>
    <w:rsid w:val="007E76DD"/>
    <w:rsid w:val="007F1BBB"/>
    <w:rsid w:val="007F39FC"/>
    <w:rsid w:val="007F57ED"/>
    <w:rsid w:val="007F6E71"/>
    <w:rsid w:val="00802E8D"/>
    <w:rsid w:val="00805DA4"/>
    <w:rsid w:val="008153F6"/>
    <w:rsid w:val="00815C89"/>
    <w:rsid w:val="008172BB"/>
    <w:rsid w:val="00817AD0"/>
    <w:rsid w:val="00822C52"/>
    <w:rsid w:val="00823A58"/>
    <w:rsid w:val="00823F31"/>
    <w:rsid w:val="00825EBB"/>
    <w:rsid w:val="00827665"/>
    <w:rsid w:val="008306D2"/>
    <w:rsid w:val="00831E49"/>
    <w:rsid w:val="00833D0E"/>
    <w:rsid w:val="00833F8E"/>
    <w:rsid w:val="008343DF"/>
    <w:rsid w:val="00837600"/>
    <w:rsid w:val="00840792"/>
    <w:rsid w:val="008410DB"/>
    <w:rsid w:val="00854707"/>
    <w:rsid w:val="00855C3A"/>
    <w:rsid w:val="008569AB"/>
    <w:rsid w:val="00856C8F"/>
    <w:rsid w:val="008603BE"/>
    <w:rsid w:val="0086154C"/>
    <w:rsid w:val="00866074"/>
    <w:rsid w:val="0086703B"/>
    <w:rsid w:val="00870878"/>
    <w:rsid w:val="00874415"/>
    <w:rsid w:val="00875991"/>
    <w:rsid w:val="00875A47"/>
    <w:rsid w:val="00880155"/>
    <w:rsid w:val="0088046E"/>
    <w:rsid w:val="00881426"/>
    <w:rsid w:val="0088415A"/>
    <w:rsid w:val="00884A73"/>
    <w:rsid w:val="008862B0"/>
    <w:rsid w:val="008913C6"/>
    <w:rsid w:val="008939EE"/>
    <w:rsid w:val="00894222"/>
    <w:rsid w:val="008A0A1A"/>
    <w:rsid w:val="008A1550"/>
    <w:rsid w:val="008A17F8"/>
    <w:rsid w:val="008A2435"/>
    <w:rsid w:val="008A243A"/>
    <w:rsid w:val="008A25D0"/>
    <w:rsid w:val="008A3571"/>
    <w:rsid w:val="008A39EB"/>
    <w:rsid w:val="008A526D"/>
    <w:rsid w:val="008A6B02"/>
    <w:rsid w:val="008A7191"/>
    <w:rsid w:val="008A7DCE"/>
    <w:rsid w:val="008A7EDA"/>
    <w:rsid w:val="008B0E0A"/>
    <w:rsid w:val="008B3769"/>
    <w:rsid w:val="008B3D2D"/>
    <w:rsid w:val="008B7E71"/>
    <w:rsid w:val="008C1AA9"/>
    <w:rsid w:val="008D0DE9"/>
    <w:rsid w:val="008D1068"/>
    <w:rsid w:val="008D2830"/>
    <w:rsid w:val="008D4485"/>
    <w:rsid w:val="008D697E"/>
    <w:rsid w:val="008E3DE2"/>
    <w:rsid w:val="008E5483"/>
    <w:rsid w:val="008E62BF"/>
    <w:rsid w:val="008E6A82"/>
    <w:rsid w:val="008F147D"/>
    <w:rsid w:val="008F1D41"/>
    <w:rsid w:val="008F2B14"/>
    <w:rsid w:val="008F2D5E"/>
    <w:rsid w:val="008F6394"/>
    <w:rsid w:val="008F7D45"/>
    <w:rsid w:val="00902FC7"/>
    <w:rsid w:val="0090591E"/>
    <w:rsid w:val="00906482"/>
    <w:rsid w:val="00910B26"/>
    <w:rsid w:val="009137DD"/>
    <w:rsid w:val="00914296"/>
    <w:rsid w:val="009146E3"/>
    <w:rsid w:val="009149D4"/>
    <w:rsid w:val="00915925"/>
    <w:rsid w:val="009166AC"/>
    <w:rsid w:val="00917D36"/>
    <w:rsid w:val="00917F2B"/>
    <w:rsid w:val="0092345A"/>
    <w:rsid w:val="009267E8"/>
    <w:rsid w:val="00926963"/>
    <w:rsid w:val="00927480"/>
    <w:rsid w:val="0092764D"/>
    <w:rsid w:val="009303EF"/>
    <w:rsid w:val="00932BA2"/>
    <w:rsid w:val="00933021"/>
    <w:rsid w:val="00933E7D"/>
    <w:rsid w:val="00935234"/>
    <w:rsid w:val="00936DD0"/>
    <w:rsid w:val="00937D9B"/>
    <w:rsid w:val="00941109"/>
    <w:rsid w:val="009416D8"/>
    <w:rsid w:val="00944BFA"/>
    <w:rsid w:val="00951D8C"/>
    <w:rsid w:val="00952A17"/>
    <w:rsid w:val="00955F79"/>
    <w:rsid w:val="00956607"/>
    <w:rsid w:val="00957FA3"/>
    <w:rsid w:val="00961BFB"/>
    <w:rsid w:val="009747C6"/>
    <w:rsid w:val="00981206"/>
    <w:rsid w:val="009869EB"/>
    <w:rsid w:val="0098700B"/>
    <w:rsid w:val="00991853"/>
    <w:rsid w:val="009932A5"/>
    <w:rsid w:val="0099652D"/>
    <w:rsid w:val="00996FA8"/>
    <w:rsid w:val="00997919"/>
    <w:rsid w:val="009A0BD3"/>
    <w:rsid w:val="009A0F2F"/>
    <w:rsid w:val="009A173B"/>
    <w:rsid w:val="009A21FF"/>
    <w:rsid w:val="009A7712"/>
    <w:rsid w:val="009B4155"/>
    <w:rsid w:val="009B58BF"/>
    <w:rsid w:val="009C0006"/>
    <w:rsid w:val="009C2C86"/>
    <w:rsid w:val="009C2E05"/>
    <w:rsid w:val="009C4634"/>
    <w:rsid w:val="009C5AD1"/>
    <w:rsid w:val="009C5FE3"/>
    <w:rsid w:val="009D1430"/>
    <w:rsid w:val="009D1491"/>
    <w:rsid w:val="009D1D01"/>
    <w:rsid w:val="009D4BEC"/>
    <w:rsid w:val="009D5BD9"/>
    <w:rsid w:val="009D6428"/>
    <w:rsid w:val="009D672B"/>
    <w:rsid w:val="009D6965"/>
    <w:rsid w:val="009E1E25"/>
    <w:rsid w:val="009E2070"/>
    <w:rsid w:val="009E30AC"/>
    <w:rsid w:val="009E3641"/>
    <w:rsid w:val="009E6760"/>
    <w:rsid w:val="009F10A2"/>
    <w:rsid w:val="009F49DB"/>
    <w:rsid w:val="009F7CF6"/>
    <w:rsid w:val="00A14BB6"/>
    <w:rsid w:val="00A166AB"/>
    <w:rsid w:val="00A16B97"/>
    <w:rsid w:val="00A17F45"/>
    <w:rsid w:val="00A211B2"/>
    <w:rsid w:val="00A21E98"/>
    <w:rsid w:val="00A2272A"/>
    <w:rsid w:val="00A236FF"/>
    <w:rsid w:val="00A238BE"/>
    <w:rsid w:val="00A260C8"/>
    <w:rsid w:val="00A26A8C"/>
    <w:rsid w:val="00A300CA"/>
    <w:rsid w:val="00A30AF2"/>
    <w:rsid w:val="00A31509"/>
    <w:rsid w:val="00A325D9"/>
    <w:rsid w:val="00A36FC6"/>
    <w:rsid w:val="00A40A92"/>
    <w:rsid w:val="00A415B0"/>
    <w:rsid w:val="00A44AE2"/>
    <w:rsid w:val="00A45203"/>
    <w:rsid w:val="00A45AFE"/>
    <w:rsid w:val="00A50AE0"/>
    <w:rsid w:val="00A52844"/>
    <w:rsid w:val="00A5460F"/>
    <w:rsid w:val="00A621DB"/>
    <w:rsid w:val="00A63598"/>
    <w:rsid w:val="00A63D03"/>
    <w:rsid w:val="00A6779B"/>
    <w:rsid w:val="00A67A83"/>
    <w:rsid w:val="00A70A22"/>
    <w:rsid w:val="00A730D0"/>
    <w:rsid w:val="00A73814"/>
    <w:rsid w:val="00A819FE"/>
    <w:rsid w:val="00A8212B"/>
    <w:rsid w:val="00A821ED"/>
    <w:rsid w:val="00A83289"/>
    <w:rsid w:val="00A83507"/>
    <w:rsid w:val="00A83FFE"/>
    <w:rsid w:val="00A84FC9"/>
    <w:rsid w:val="00A8609C"/>
    <w:rsid w:val="00A9261C"/>
    <w:rsid w:val="00A93407"/>
    <w:rsid w:val="00A94CD9"/>
    <w:rsid w:val="00AA1FDE"/>
    <w:rsid w:val="00AA3146"/>
    <w:rsid w:val="00AA51CF"/>
    <w:rsid w:val="00AA6412"/>
    <w:rsid w:val="00AB1BE5"/>
    <w:rsid w:val="00AB3437"/>
    <w:rsid w:val="00AB4E80"/>
    <w:rsid w:val="00AC3B1D"/>
    <w:rsid w:val="00AC7410"/>
    <w:rsid w:val="00AD1633"/>
    <w:rsid w:val="00AD2A3A"/>
    <w:rsid w:val="00AD3425"/>
    <w:rsid w:val="00AD4039"/>
    <w:rsid w:val="00AD6416"/>
    <w:rsid w:val="00AE05A5"/>
    <w:rsid w:val="00AE48D8"/>
    <w:rsid w:val="00AE6E12"/>
    <w:rsid w:val="00AE6EA0"/>
    <w:rsid w:val="00AF4098"/>
    <w:rsid w:val="00AF49FA"/>
    <w:rsid w:val="00AF5941"/>
    <w:rsid w:val="00AF5B49"/>
    <w:rsid w:val="00AF7271"/>
    <w:rsid w:val="00B00680"/>
    <w:rsid w:val="00B02D64"/>
    <w:rsid w:val="00B03BD0"/>
    <w:rsid w:val="00B04354"/>
    <w:rsid w:val="00B061BF"/>
    <w:rsid w:val="00B11FCA"/>
    <w:rsid w:val="00B12A77"/>
    <w:rsid w:val="00B15908"/>
    <w:rsid w:val="00B15CAE"/>
    <w:rsid w:val="00B17354"/>
    <w:rsid w:val="00B178B0"/>
    <w:rsid w:val="00B17F49"/>
    <w:rsid w:val="00B2505E"/>
    <w:rsid w:val="00B25162"/>
    <w:rsid w:val="00B25506"/>
    <w:rsid w:val="00B27DF4"/>
    <w:rsid w:val="00B30339"/>
    <w:rsid w:val="00B30983"/>
    <w:rsid w:val="00B34367"/>
    <w:rsid w:val="00B34C3D"/>
    <w:rsid w:val="00B36033"/>
    <w:rsid w:val="00B36B0E"/>
    <w:rsid w:val="00B37F68"/>
    <w:rsid w:val="00B427D6"/>
    <w:rsid w:val="00B43162"/>
    <w:rsid w:val="00B448E4"/>
    <w:rsid w:val="00B46525"/>
    <w:rsid w:val="00B47D7D"/>
    <w:rsid w:val="00B47E0C"/>
    <w:rsid w:val="00B52E74"/>
    <w:rsid w:val="00B56875"/>
    <w:rsid w:val="00B574DC"/>
    <w:rsid w:val="00B6100A"/>
    <w:rsid w:val="00B626F2"/>
    <w:rsid w:val="00B63B52"/>
    <w:rsid w:val="00B661E6"/>
    <w:rsid w:val="00B668F2"/>
    <w:rsid w:val="00B67423"/>
    <w:rsid w:val="00B711D9"/>
    <w:rsid w:val="00B774C5"/>
    <w:rsid w:val="00B829B6"/>
    <w:rsid w:val="00B831AA"/>
    <w:rsid w:val="00B848A1"/>
    <w:rsid w:val="00B84E02"/>
    <w:rsid w:val="00B9194A"/>
    <w:rsid w:val="00BA0C2C"/>
    <w:rsid w:val="00BA112A"/>
    <w:rsid w:val="00BA1C8A"/>
    <w:rsid w:val="00BA469F"/>
    <w:rsid w:val="00BA5832"/>
    <w:rsid w:val="00BA6F38"/>
    <w:rsid w:val="00BA7323"/>
    <w:rsid w:val="00BA7FA0"/>
    <w:rsid w:val="00BB1ED5"/>
    <w:rsid w:val="00BB2BFD"/>
    <w:rsid w:val="00BB3715"/>
    <w:rsid w:val="00BB4C59"/>
    <w:rsid w:val="00BB6B53"/>
    <w:rsid w:val="00BC057F"/>
    <w:rsid w:val="00BC4299"/>
    <w:rsid w:val="00BC607C"/>
    <w:rsid w:val="00BC75A6"/>
    <w:rsid w:val="00BD44A8"/>
    <w:rsid w:val="00BD4A81"/>
    <w:rsid w:val="00BD5A29"/>
    <w:rsid w:val="00BD714D"/>
    <w:rsid w:val="00BD7533"/>
    <w:rsid w:val="00BE0C69"/>
    <w:rsid w:val="00BE2137"/>
    <w:rsid w:val="00BE528D"/>
    <w:rsid w:val="00BE55C4"/>
    <w:rsid w:val="00BE5C0C"/>
    <w:rsid w:val="00BE6871"/>
    <w:rsid w:val="00BE7F76"/>
    <w:rsid w:val="00BF26B5"/>
    <w:rsid w:val="00BF357E"/>
    <w:rsid w:val="00C00236"/>
    <w:rsid w:val="00C02368"/>
    <w:rsid w:val="00C0398F"/>
    <w:rsid w:val="00C0444B"/>
    <w:rsid w:val="00C06E03"/>
    <w:rsid w:val="00C10BEE"/>
    <w:rsid w:val="00C14F92"/>
    <w:rsid w:val="00C16B84"/>
    <w:rsid w:val="00C1796B"/>
    <w:rsid w:val="00C17C3D"/>
    <w:rsid w:val="00C203C3"/>
    <w:rsid w:val="00C204F9"/>
    <w:rsid w:val="00C2222A"/>
    <w:rsid w:val="00C23192"/>
    <w:rsid w:val="00C25CD4"/>
    <w:rsid w:val="00C2604E"/>
    <w:rsid w:val="00C26A92"/>
    <w:rsid w:val="00C30408"/>
    <w:rsid w:val="00C34B12"/>
    <w:rsid w:val="00C34B24"/>
    <w:rsid w:val="00C35B9A"/>
    <w:rsid w:val="00C373B8"/>
    <w:rsid w:val="00C37B49"/>
    <w:rsid w:val="00C43487"/>
    <w:rsid w:val="00C44BAB"/>
    <w:rsid w:val="00C45734"/>
    <w:rsid w:val="00C467C3"/>
    <w:rsid w:val="00C475A7"/>
    <w:rsid w:val="00C476C9"/>
    <w:rsid w:val="00C5113C"/>
    <w:rsid w:val="00C519D1"/>
    <w:rsid w:val="00C53082"/>
    <w:rsid w:val="00C54EAE"/>
    <w:rsid w:val="00C5634D"/>
    <w:rsid w:val="00C56FEF"/>
    <w:rsid w:val="00C5703E"/>
    <w:rsid w:val="00C57A50"/>
    <w:rsid w:val="00C61F37"/>
    <w:rsid w:val="00C625E4"/>
    <w:rsid w:val="00C63E4A"/>
    <w:rsid w:val="00C6502D"/>
    <w:rsid w:val="00C67424"/>
    <w:rsid w:val="00C72D9B"/>
    <w:rsid w:val="00C741C5"/>
    <w:rsid w:val="00C76B46"/>
    <w:rsid w:val="00C77306"/>
    <w:rsid w:val="00C805C4"/>
    <w:rsid w:val="00C843D3"/>
    <w:rsid w:val="00C8472F"/>
    <w:rsid w:val="00C84942"/>
    <w:rsid w:val="00C84B34"/>
    <w:rsid w:val="00C84BA4"/>
    <w:rsid w:val="00C84BCF"/>
    <w:rsid w:val="00C911D4"/>
    <w:rsid w:val="00C937DC"/>
    <w:rsid w:val="00C93954"/>
    <w:rsid w:val="00C94DA2"/>
    <w:rsid w:val="00C94EA8"/>
    <w:rsid w:val="00C95A06"/>
    <w:rsid w:val="00C95BE1"/>
    <w:rsid w:val="00CA1188"/>
    <w:rsid w:val="00CA14BF"/>
    <w:rsid w:val="00CA1F28"/>
    <w:rsid w:val="00CA371B"/>
    <w:rsid w:val="00CA67DB"/>
    <w:rsid w:val="00CA691A"/>
    <w:rsid w:val="00CA6E29"/>
    <w:rsid w:val="00CA7125"/>
    <w:rsid w:val="00CB374B"/>
    <w:rsid w:val="00CB7035"/>
    <w:rsid w:val="00CC1027"/>
    <w:rsid w:val="00CC1994"/>
    <w:rsid w:val="00CC368E"/>
    <w:rsid w:val="00CC38A5"/>
    <w:rsid w:val="00CC4592"/>
    <w:rsid w:val="00CC468D"/>
    <w:rsid w:val="00CC4F9E"/>
    <w:rsid w:val="00CC60A4"/>
    <w:rsid w:val="00CC6C44"/>
    <w:rsid w:val="00CC7CF0"/>
    <w:rsid w:val="00CD1FA7"/>
    <w:rsid w:val="00CD4AD6"/>
    <w:rsid w:val="00CD4CE9"/>
    <w:rsid w:val="00CD529A"/>
    <w:rsid w:val="00CE31E7"/>
    <w:rsid w:val="00CE34B0"/>
    <w:rsid w:val="00CE363F"/>
    <w:rsid w:val="00CF2429"/>
    <w:rsid w:val="00CF3107"/>
    <w:rsid w:val="00CF3890"/>
    <w:rsid w:val="00CF5A71"/>
    <w:rsid w:val="00D01A2C"/>
    <w:rsid w:val="00D037FE"/>
    <w:rsid w:val="00D04E40"/>
    <w:rsid w:val="00D15303"/>
    <w:rsid w:val="00D20978"/>
    <w:rsid w:val="00D21C9A"/>
    <w:rsid w:val="00D22641"/>
    <w:rsid w:val="00D22B66"/>
    <w:rsid w:val="00D22D34"/>
    <w:rsid w:val="00D23683"/>
    <w:rsid w:val="00D2438E"/>
    <w:rsid w:val="00D24F19"/>
    <w:rsid w:val="00D2602E"/>
    <w:rsid w:val="00D260C8"/>
    <w:rsid w:val="00D27710"/>
    <w:rsid w:val="00D27CE3"/>
    <w:rsid w:val="00D30EA4"/>
    <w:rsid w:val="00D3201D"/>
    <w:rsid w:val="00D33845"/>
    <w:rsid w:val="00D35D91"/>
    <w:rsid w:val="00D41A15"/>
    <w:rsid w:val="00D43EC8"/>
    <w:rsid w:val="00D4776D"/>
    <w:rsid w:val="00D5036F"/>
    <w:rsid w:val="00D53239"/>
    <w:rsid w:val="00D53566"/>
    <w:rsid w:val="00D53CF0"/>
    <w:rsid w:val="00D553DA"/>
    <w:rsid w:val="00D55714"/>
    <w:rsid w:val="00D60A7E"/>
    <w:rsid w:val="00D62393"/>
    <w:rsid w:val="00D6476D"/>
    <w:rsid w:val="00D64EDF"/>
    <w:rsid w:val="00D66874"/>
    <w:rsid w:val="00D733EB"/>
    <w:rsid w:val="00D74FBA"/>
    <w:rsid w:val="00D7504C"/>
    <w:rsid w:val="00D76A77"/>
    <w:rsid w:val="00D776E3"/>
    <w:rsid w:val="00D77B07"/>
    <w:rsid w:val="00D808F3"/>
    <w:rsid w:val="00D830B2"/>
    <w:rsid w:val="00D83F3F"/>
    <w:rsid w:val="00D864F3"/>
    <w:rsid w:val="00D90939"/>
    <w:rsid w:val="00D921E1"/>
    <w:rsid w:val="00D92FBB"/>
    <w:rsid w:val="00D9426E"/>
    <w:rsid w:val="00D96A88"/>
    <w:rsid w:val="00DA0F9A"/>
    <w:rsid w:val="00DA1229"/>
    <w:rsid w:val="00DA24E1"/>
    <w:rsid w:val="00DB1DEF"/>
    <w:rsid w:val="00DB6686"/>
    <w:rsid w:val="00DB7361"/>
    <w:rsid w:val="00DC0F4A"/>
    <w:rsid w:val="00DC25AB"/>
    <w:rsid w:val="00DC42EA"/>
    <w:rsid w:val="00DC6FC6"/>
    <w:rsid w:val="00DC7136"/>
    <w:rsid w:val="00DD274A"/>
    <w:rsid w:val="00DD3FA1"/>
    <w:rsid w:val="00DD431E"/>
    <w:rsid w:val="00DD54E3"/>
    <w:rsid w:val="00DD5DC6"/>
    <w:rsid w:val="00DD5FC6"/>
    <w:rsid w:val="00DE023B"/>
    <w:rsid w:val="00DE36DC"/>
    <w:rsid w:val="00DE4CEB"/>
    <w:rsid w:val="00DE509A"/>
    <w:rsid w:val="00DE7AB0"/>
    <w:rsid w:val="00DF08F6"/>
    <w:rsid w:val="00DF10F6"/>
    <w:rsid w:val="00DF4101"/>
    <w:rsid w:val="00DF4118"/>
    <w:rsid w:val="00DF757D"/>
    <w:rsid w:val="00E017D9"/>
    <w:rsid w:val="00E040B1"/>
    <w:rsid w:val="00E05790"/>
    <w:rsid w:val="00E0689E"/>
    <w:rsid w:val="00E06AD0"/>
    <w:rsid w:val="00E117AF"/>
    <w:rsid w:val="00E11992"/>
    <w:rsid w:val="00E127EC"/>
    <w:rsid w:val="00E13CD9"/>
    <w:rsid w:val="00E140C8"/>
    <w:rsid w:val="00E172B6"/>
    <w:rsid w:val="00E21BF0"/>
    <w:rsid w:val="00E229E3"/>
    <w:rsid w:val="00E23198"/>
    <w:rsid w:val="00E2341A"/>
    <w:rsid w:val="00E24713"/>
    <w:rsid w:val="00E26096"/>
    <w:rsid w:val="00E26A9B"/>
    <w:rsid w:val="00E30C11"/>
    <w:rsid w:val="00E33E1E"/>
    <w:rsid w:val="00E34641"/>
    <w:rsid w:val="00E4085D"/>
    <w:rsid w:val="00E40A17"/>
    <w:rsid w:val="00E47C7D"/>
    <w:rsid w:val="00E50A74"/>
    <w:rsid w:val="00E50B4E"/>
    <w:rsid w:val="00E50EF5"/>
    <w:rsid w:val="00E63E92"/>
    <w:rsid w:val="00E649C1"/>
    <w:rsid w:val="00E67007"/>
    <w:rsid w:val="00E7145C"/>
    <w:rsid w:val="00E735DB"/>
    <w:rsid w:val="00E73DB1"/>
    <w:rsid w:val="00E77C96"/>
    <w:rsid w:val="00E80D1F"/>
    <w:rsid w:val="00E842D1"/>
    <w:rsid w:val="00E84569"/>
    <w:rsid w:val="00E8536D"/>
    <w:rsid w:val="00E855CF"/>
    <w:rsid w:val="00E867F3"/>
    <w:rsid w:val="00E875BE"/>
    <w:rsid w:val="00E87B0E"/>
    <w:rsid w:val="00E87CA2"/>
    <w:rsid w:val="00E92181"/>
    <w:rsid w:val="00E92A27"/>
    <w:rsid w:val="00E92AB3"/>
    <w:rsid w:val="00EA29D6"/>
    <w:rsid w:val="00EA31AD"/>
    <w:rsid w:val="00EA3202"/>
    <w:rsid w:val="00EA4C9F"/>
    <w:rsid w:val="00EA5BE4"/>
    <w:rsid w:val="00EA6A85"/>
    <w:rsid w:val="00EA6FA3"/>
    <w:rsid w:val="00EB0999"/>
    <w:rsid w:val="00EB1337"/>
    <w:rsid w:val="00EB274A"/>
    <w:rsid w:val="00EB2BC8"/>
    <w:rsid w:val="00EB4165"/>
    <w:rsid w:val="00EB6A8B"/>
    <w:rsid w:val="00EC1130"/>
    <w:rsid w:val="00EC2B11"/>
    <w:rsid w:val="00EC33BA"/>
    <w:rsid w:val="00EC393E"/>
    <w:rsid w:val="00EC3D35"/>
    <w:rsid w:val="00EC4F6B"/>
    <w:rsid w:val="00EC6116"/>
    <w:rsid w:val="00EC7676"/>
    <w:rsid w:val="00EC7EF9"/>
    <w:rsid w:val="00EC7F1A"/>
    <w:rsid w:val="00ED224D"/>
    <w:rsid w:val="00ED7CB4"/>
    <w:rsid w:val="00EE0CD1"/>
    <w:rsid w:val="00EE5479"/>
    <w:rsid w:val="00EF20A4"/>
    <w:rsid w:val="00EF65C6"/>
    <w:rsid w:val="00F124F3"/>
    <w:rsid w:val="00F1413F"/>
    <w:rsid w:val="00F21380"/>
    <w:rsid w:val="00F22B85"/>
    <w:rsid w:val="00F260D8"/>
    <w:rsid w:val="00F266AC"/>
    <w:rsid w:val="00F27AFB"/>
    <w:rsid w:val="00F30105"/>
    <w:rsid w:val="00F3280F"/>
    <w:rsid w:val="00F35427"/>
    <w:rsid w:val="00F4415B"/>
    <w:rsid w:val="00F461D4"/>
    <w:rsid w:val="00F478E2"/>
    <w:rsid w:val="00F479C4"/>
    <w:rsid w:val="00F47E02"/>
    <w:rsid w:val="00F511EE"/>
    <w:rsid w:val="00F521DD"/>
    <w:rsid w:val="00F532F4"/>
    <w:rsid w:val="00F62046"/>
    <w:rsid w:val="00F64A7B"/>
    <w:rsid w:val="00F64F9D"/>
    <w:rsid w:val="00F70204"/>
    <w:rsid w:val="00F718DE"/>
    <w:rsid w:val="00F76770"/>
    <w:rsid w:val="00F76FA1"/>
    <w:rsid w:val="00F77FE9"/>
    <w:rsid w:val="00F80460"/>
    <w:rsid w:val="00F812F8"/>
    <w:rsid w:val="00F84678"/>
    <w:rsid w:val="00F86463"/>
    <w:rsid w:val="00F868FF"/>
    <w:rsid w:val="00F876A3"/>
    <w:rsid w:val="00F90A38"/>
    <w:rsid w:val="00F95419"/>
    <w:rsid w:val="00F978D3"/>
    <w:rsid w:val="00FA0022"/>
    <w:rsid w:val="00FA01AF"/>
    <w:rsid w:val="00FA0886"/>
    <w:rsid w:val="00FA08F5"/>
    <w:rsid w:val="00FA08FB"/>
    <w:rsid w:val="00FA14EC"/>
    <w:rsid w:val="00FA1764"/>
    <w:rsid w:val="00FA1A72"/>
    <w:rsid w:val="00FA3AB4"/>
    <w:rsid w:val="00FA483D"/>
    <w:rsid w:val="00FA5A0E"/>
    <w:rsid w:val="00FA5E2E"/>
    <w:rsid w:val="00FA5F36"/>
    <w:rsid w:val="00FA6597"/>
    <w:rsid w:val="00FA76EA"/>
    <w:rsid w:val="00FB1513"/>
    <w:rsid w:val="00FB34C8"/>
    <w:rsid w:val="00FB36AE"/>
    <w:rsid w:val="00FC224F"/>
    <w:rsid w:val="00FC5D93"/>
    <w:rsid w:val="00FC6417"/>
    <w:rsid w:val="00FD2339"/>
    <w:rsid w:val="00FD3955"/>
    <w:rsid w:val="00FD41B0"/>
    <w:rsid w:val="00FD6CD6"/>
    <w:rsid w:val="00FE0578"/>
    <w:rsid w:val="00FE170C"/>
    <w:rsid w:val="00FE3A53"/>
    <w:rsid w:val="00FE42BC"/>
    <w:rsid w:val="00FE4A07"/>
    <w:rsid w:val="00FE5B49"/>
    <w:rsid w:val="00FE6126"/>
    <w:rsid w:val="00FE677E"/>
    <w:rsid w:val="00FF11D6"/>
    <w:rsid w:val="00FF4517"/>
    <w:rsid w:val="00FF49A2"/>
    <w:rsid w:val="00FF7F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155999"/>
  <w14:defaultImageDpi w14:val="300"/>
  <w15:docId w15:val="{0D10A9BD-DC84-244C-B232-64BADAD60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6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56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6C6"/>
    <w:rPr>
      <w:rFonts w:ascii="Lucida Grande" w:hAnsi="Lucida Grande" w:cs="Lucida Grande"/>
      <w:sz w:val="18"/>
      <w:szCs w:val="18"/>
    </w:rPr>
  </w:style>
  <w:style w:type="paragraph" w:styleId="ListParagraph">
    <w:name w:val="List Paragraph"/>
    <w:basedOn w:val="Normal"/>
    <w:uiPriority w:val="34"/>
    <w:qFormat/>
    <w:rsid w:val="00D43EC8"/>
    <w:pPr>
      <w:ind w:left="720"/>
      <w:contextualSpacing/>
    </w:pPr>
  </w:style>
  <w:style w:type="table" w:styleId="TableGrid">
    <w:name w:val="Table Grid"/>
    <w:basedOn w:val="TableNormal"/>
    <w:uiPriority w:val="59"/>
    <w:rsid w:val="002C52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5B9A"/>
    <w:rPr>
      <w:sz w:val="18"/>
      <w:szCs w:val="18"/>
    </w:rPr>
  </w:style>
  <w:style w:type="paragraph" w:styleId="CommentText">
    <w:name w:val="annotation text"/>
    <w:basedOn w:val="Normal"/>
    <w:link w:val="CommentTextChar"/>
    <w:uiPriority w:val="99"/>
    <w:semiHidden/>
    <w:unhideWhenUsed/>
    <w:rsid w:val="00C35B9A"/>
  </w:style>
  <w:style w:type="character" w:customStyle="1" w:styleId="CommentTextChar">
    <w:name w:val="Comment Text Char"/>
    <w:basedOn w:val="DefaultParagraphFont"/>
    <w:link w:val="CommentText"/>
    <w:uiPriority w:val="99"/>
    <w:semiHidden/>
    <w:rsid w:val="00C35B9A"/>
  </w:style>
  <w:style w:type="paragraph" w:styleId="CommentSubject">
    <w:name w:val="annotation subject"/>
    <w:basedOn w:val="CommentText"/>
    <w:next w:val="CommentText"/>
    <w:link w:val="CommentSubjectChar"/>
    <w:uiPriority w:val="99"/>
    <w:semiHidden/>
    <w:unhideWhenUsed/>
    <w:rsid w:val="00C35B9A"/>
    <w:rPr>
      <w:b/>
      <w:bCs/>
      <w:sz w:val="20"/>
      <w:szCs w:val="20"/>
    </w:rPr>
  </w:style>
  <w:style w:type="character" w:customStyle="1" w:styleId="CommentSubjectChar">
    <w:name w:val="Comment Subject Char"/>
    <w:basedOn w:val="CommentTextChar"/>
    <w:link w:val="CommentSubject"/>
    <w:uiPriority w:val="99"/>
    <w:semiHidden/>
    <w:rsid w:val="00C35B9A"/>
    <w:rPr>
      <w:b/>
      <w:bCs/>
      <w:sz w:val="20"/>
      <w:szCs w:val="20"/>
    </w:rPr>
  </w:style>
  <w:style w:type="paragraph" w:styleId="Revision">
    <w:name w:val="Revision"/>
    <w:hidden/>
    <w:uiPriority w:val="99"/>
    <w:semiHidden/>
    <w:rsid w:val="008A243A"/>
  </w:style>
  <w:style w:type="character" w:styleId="Strong">
    <w:name w:val="Strong"/>
    <w:basedOn w:val="DefaultParagraphFont"/>
    <w:uiPriority w:val="22"/>
    <w:qFormat/>
    <w:rsid w:val="00194AA3"/>
    <w:rPr>
      <w:b/>
      <w:bCs/>
    </w:rPr>
  </w:style>
  <w:style w:type="paragraph" w:customStyle="1" w:styleId="EndNoteBibliographyTitle">
    <w:name w:val="EndNote Bibliography Title"/>
    <w:basedOn w:val="Normal"/>
    <w:rsid w:val="00BC057F"/>
    <w:pPr>
      <w:jc w:val="center"/>
    </w:pPr>
    <w:rPr>
      <w:rFonts w:ascii="Cambria" w:hAnsi="Cambria"/>
    </w:rPr>
  </w:style>
  <w:style w:type="paragraph" w:customStyle="1" w:styleId="EndNoteBibliography">
    <w:name w:val="EndNote Bibliography"/>
    <w:basedOn w:val="Normal"/>
    <w:rsid w:val="00BC057F"/>
    <w:rPr>
      <w:rFonts w:ascii="Cambria" w:hAnsi="Cambria"/>
    </w:rPr>
  </w:style>
  <w:style w:type="paragraph" w:styleId="Header">
    <w:name w:val="header"/>
    <w:basedOn w:val="Normal"/>
    <w:link w:val="HeaderChar"/>
    <w:uiPriority w:val="99"/>
    <w:unhideWhenUsed/>
    <w:rsid w:val="00EA6FA3"/>
    <w:pPr>
      <w:tabs>
        <w:tab w:val="center" w:pos="4680"/>
        <w:tab w:val="right" w:pos="9360"/>
      </w:tabs>
    </w:pPr>
  </w:style>
  <w:style w:type="character" w:customStyle="1" w:styleId="HeaderChar">
    <w:name w:val="Header Char"/>
    <w:basedOn w:val="DefaultParagraphFont"/>
    <w:link w:val="Header"/>
    <w:uiPriority w:val="99"/>
    <w:rsid w:val="00EA6FA3"/>
  </w:style>
  <w:style w:type="paragraph" w:styleId="Footer">
    <w:name w:val="footer"/>
    <w:basedOn w:val="Normal"/>
    <w:link w:val="FooterChar"/>
    <w:uiPriority w:val="99"/>
    <w:unhideWhenUsed/>
    <w:rsid w:val="00EA6FA3"/>
    <w:pPr>
      <w:tabs>
        <w:tab w:val="center" w:pos="4680"/>
        <w:tab w:val="right" w:pos="9360"/>
      </w:tabs>
    </w:pPr>
  </w:style>
  <w:style w:type="character" w:customStyle="1" w:styleId="FooterChar">
    <w:name w:val="Footer Char"/>
    <w:basedOn w:val="DefaultParagraphFont"/>
    <w:link w:val="Footer"/>
    <w:uiPriority w:val="99"/>
    <w:rsid w:val="00EA6FA3"/>
  </w:style>
  <w:style w:type="character" w:customStyle="1" w:styleId="apple-converted-space">
    <w:name w:val="apple-converted-space"/>
    <w:basedOn w:val="DefaultParagraphFont"/>
    <w:rsid w:val="00694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54745">
      <w:bodyDiv w:val="1"/>
      <w:marLeft w:val="0"/>
      <w:marRight w:val="0"/>
      <w:marTop w:val="0"/>
      <w:marBottom w:val="0"/>
      <w:divBdr>
        <w:top w:val="none" w:sz="0" w:space="0" w:color="auto"/>
        <w:left w:val="none" w:sz="0" w:space="0" w:color="auto"/>
        <w:bottom w:val="none" w:sz="0" w:space="0" w:color="auto"/>
        <w:right w:val="none" w:sz="0" w:space="0" w:color="auto"/>
      </w:divBdr>
    </w:div>
    <w:div w:id="1015688493">
      <w:bodyDiv w:val="1"/>
      <w:marLeft w:val="0"/>
      <w:marRight w:val="0"/>
      <w:marTop w:val="0"/>
      <w:marBottom w:val="0"/>
      <w:divBdr>
        <w:top w:val="none" w:sz="0" w:space="0" w:color="auto"/>
        <w:left w:val="none" w:sz="0" w:space="0" w:color="auto"/>
        <w:bottom w:val="none" w:sz="0" w:space="0" w:color="auto"/>
        <w:right w:val="none" w:sz="0" w:space="0" w:color="auto"/>
      </w:divBdr>
    </w:div>
    <w:div w:id="1111168547">
      <w:bodyDiv w:val="1"/>
      <w:marLeft w:val="0"/>
      <w:marRight w:val="0"/>
      <w:marTop w:val="0"/>
      <w:marBottom w:val="0"/>
      <w:divBdr>
        <w:top w:val="none" w:sz="0" w:space="0" w:color="auto"/>
        <w:left w:val="none" w:sz="0" w:space="0" w:color="auto"/>
        <w:bottom w:val="none" w:sz="0" w:space="0" w:color="auto"/>
        <w:right w:val="none" w:sz="0" w:space="0" w:color="auto"/>
      </w:divBdr>
    </w:div>
    <w:div w:id="1297295213">
      <w:bodyDiv w:val="1"/>
      <w:marLeft w:val="0"/>
      <w:marRight w:val="0"/>
      <w:marTop w:val="0"/>
      <w:marBottom w:val="0"/>
      <w:divBdr>
        <w:top w:val="none" w:sz="0" w:space="0" w:color="auto"/>
        <w:left w:val="none" w:sz="0" w:space="0" w:color="auto"/>
        <w:bottom w:val="none" w:sz="0" w:space="0" w:color="auto"/>
        <w:right w:val="none" w:sz="0" w:space="0" w:color="auto"/>
      </w:divBdr>
    </w:div>
    <w:div w:id="17631403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5652AE-EB6D-4B44-8798-CFC837BF1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Pages>
  <Words>393</Words>
  <Characters>2284</Characters>
  <Application>Microsoft Office Word</Application>
  <DocSecurity>0</DocSecurity>
  <Lines>43</Lines>
  <Paragraphs>10</Paragraphs>
  <ScaleCrop>false</ScaleCrop>
  <HeadingPairs>
    <vt:vector size="2" baseType="variant">
      <vt:variant>
        <vt:lpstr>Title</vt:lpstr>
      </vt:variant>
      <vt:variant>
        <vt:i4>1</vt:i4>
      </vt:variant>
    </vt:vector>
  </HeadingPairs>
  <TitlesOfParts>
    <vt:vector size="1" baseType="lpstr">
      <vt:lpstr/>
    </vt:vector>
  </TitlesOfParts>
  <Company>Univ Maryland</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ainali</dc:creator>
  <cp:keywords/>
  <dc:description/>
  <cp:lastModifiedBy>Kumar Mainali</cp:lastModifiedBy>
  <cp:revision>26</cp:revision>
  <cp:lastPrinted>2017-11-13T00:58:00Z</cp:lastPrinted>
  <dcterms:created xsi:type="dcterms:W3CDTF">2019-01-28T20:06:00Z</dcterms:created>
  <dcterms:modified xsi:type="dcterms:W3CDTF">2019-05-07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493713-8f7f-3e5e-af60-4e74a7617b12</vt:lpwstr>
  </property>
  <property fmtid="{D5CDD505-2E9C-101B-9397-08002B2CF9AE}" pid="4" name="Mendeley Citation Style_1">
    <vt:lpwstr>http://www.zotero.org/styles/the-isme-journal</vt:lpwstr>
  </property>
  <property fmtid="{D5CDD505-2E9C-101B-9397-08002B2CF9AE}" pid="5" name="Mendeley Recent Style Id 0_1">
    <vt:lpwstr>http://www.zotero.org/styles/elsevier-vancouver</vt:lpwstr>
  </property>
  <property fmtid="{D5CDD505-2E9C-101B-9397-08002B2CF9AE}" pid="6" name="Mendeley Recent Style Name 0_1">
    <vt:lpwstr>Elsevier - Vancouver</vt:lpwstr>
  </property>
  <property fmtid="{D5CDD505-2E9C-101B-9397-08002B2CF9AE}" pid="7" name="Mendeley Recent Style Id 1_1">
    <vt:lpwstr>http://www.zotero.org/styles/global-change-biology</vt:lpwstr>
  </property>
  <property fmtid="{D5CDD505-2E9C-101B-9397-08002B2CF9AE}" pid="8" name="Mendeley Recent Style Name 1_1">
    <vt:lpwstr>Global Change Bi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publishing-group-vancouver</vt:lpwstr>
  </property>
  <property fmtid="{D5CDD505-2E9C-101B-9397-08002B2CF9AE}" pid="16" name="Mendeley Recent Style Name 5_1">
    <vt:lpwstr>Nature Publishing Group - Vancouver</vt:lpwstr>
  </property>
  <property fmtid="{D5CDD505-2E9C-101B-9397-08002B2CF9AE}" pid="17" name="Mendeley Recent Style Id 6_1">
    <vt:lpwstr>http://www.zotero.org/styles/sage-vancouver</vt:lpwstr>
  </property>
  <property fmtid="{D5CDD505-2E9C-101B-9397-08002B2CF9AE}" pid="18" name="Mendeley Recent Style Name 6_1">
    <vt:lpwstr>SAGE - Vancouver</vt:lpwstr>
  </property>
  <property fmtid="{D5CDD505-2E9C-101B-9397-08002B2CF9AE}" pid="19" name="Mendeley Recent Style Id 7_1">
    <vt:lpwstr>http://www.zotero.org/styles/sage-vancouver-brackets</vt:lpwstr>
  </property>
  <property fmtid="{D5CDD505-2E9C-101B-9397-08002B2CF9AE}" pid="20" name="Mendeley Recent Style Name 7_1">
    <vt:lpwstr>SAGE - Vancouver (brackets)</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